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95DD8" w14:textId="77777777" w:rsidR="00804F8F" w:rsidRDefault="00804F8F">
      <w:pPr>
        <w:rPr>
          <w:b/>
          <w:sz w:val="22"/>
          <w:szCs w:val="22"/>
        </w:rPr>
      </w:pPr>
      <w:r w:rsidRPr="006213B8">
        <w:rPr>
          <w:b/>
          <w:sz w:val="22"/>
          <w:szCs w:val="22"/>
        </w:rPr>
        <w:t xml:space="preserve">Table S1 Seroconversion after </w:t>
      </w:r>
      <w:r w:rsidR="00B03766">
        <w:rPr>
          <w:b/>
          <w:sz w:val="22"/>
          <w:szCs w:val="22"/>
        </w:rPr>
        <w:t>1</w:t>
      </w:r>
      <w:r w:rsidRPr="006213B8">
        <w:rPr>
          <w:b/>
          <w:sz w:val="22"/>
          <w:szCs w:val="22"/>
        </w:rPr>
        <w:t xml:space="preserve"> full or fractional (1/5) dose of inactivated poliovirus vaccine</w:t>
      </w:r>
    </w:p>
    <w:p w14:paraId="6C51F205" w14:textId="77777777" w:rsidR="006213B8" w:rsidRPr="006213B8" w:rsidRDefault="006213B8">
      <w:pPr>
        <w:rPr>
          <w:b/>
          <w:sz w:val="22"/>
          <w:szCs w:val="22"/>
        </w:rPr>
      </w:pPr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299"/>
        <w:gridCol w:w="2551"/>
        <w:gridCol w:w="993"/>
        <w:gridCol w:w="1417"/>
        <w:gridCol w:w="1559"/>
        <w:gridCol w:w="1134"/>
        <w:gridCol w:w="1418"/>
        <w:gridCol w:w="1417"/>
        <w:gridCol w:w="1418"/>
        <w:gridCol w:w="1843"/>
      </w:tblGrid>
      <w:tr w:rsidR="00CC41A6" w:rsidRPr="00804F8F" w14:paraId="669308DA" w14:textId="77777777" w:rsidTr="0052730C">
        <w:trPr>
          <w:trHeight w:val="283"/>
        </w:trPr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9FC2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855C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804F8F">
              <w:rPr>
                <w:color w:val="000000"/>
                <w:sz w:val="20"/>
                <w:szCs w:val="20"/>
              </w:rPr>
              <w:t>tud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D086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804F8F">
              <w:rPr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DB3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ge at administr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7EA3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at which</w:t>
            </w:r>
            <w:r w:rsidRPr="00804F8F">
              <w:rPr>
                <w:color w:val="000000"/>
                <w:sz w:val="20"/>
                <w:szCs w:val="20"/>
              </w:rPr>
              <w:t xml:space="preserve"> seroconversion measur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E830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804F8F">
              <w:rPr>
                <w:color w:val="000000"/>
                <w:sz w:val="20"/>
                <w:szCs w:val="20"/>
              </w:rPr>
              <w:t>efinition of sero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04F8F">
              <w:rPr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6364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Seroconversion by serotype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A0CF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804F8F">
              <w:rPr>
                <w:color w:val="000000"/>
                <w:sz w:val="20"/>
                <w:szCs w:val="20"/>
              </w:rPr>
              <w:t>otes</w:t>
            </w:r>
          </w:p>
        </w:tc>
      </w:tr>
      <w:tr w:rsidR="00CC41A6" w:rsidRPr="00804F8F" w14:paraId="620C2A5B" w14:textId="77777777" w:rsidTr="0052730C">
        <w:trPr>
          <w:trHeight w:val="283"/>
        </w:trPr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835D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5D67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115D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C133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A602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6476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AC28" w14:textId="77777777" w:rsidR="00CC41A6" w:rsidRPr="00804F8F" w:rsidRDefault="00CC41A6" w:rsidP="00EB08E5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313A" w14:textId="77777777" w:rsidR="00CC41A6" w:rsidRPr="00804F8F" w:rsidRDefault="00CC41A6" w:rsidP="00EB08E5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6ED6" w14:textId="77777777" w:rsidR="00CC41A6" w:rsidRPr="00804F8F" w:rsidRDefault="00CC41A6" w:rsidP="00EB08E5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EFBF" w14:textId="77777777" w:rsidR="00CC41A6" w:rsidRPr="00804F8F" w:rsidRDefault="00CC41A6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4F122496" w14:textId="77777777" w:rsidTr="0052730C">
        <w:trPr>
          <w:trHeight w:val="283"/>
        </w:trPr>
        <w:tc>
          <w:tcPr>
            <w:tcW w:w="2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D934" w14:textId="77777777" w:rsidR="00804F8F" w:rsidRPr="003C773B" w:rsidRDefault="00804F8F" w:rsidP="00804F8F">
            <w:pPr>
              <w:rPr>
                <w:b/>
                <w:i/>
                <w:color w:val="000000"/>
                <w:sz w:val="20"/>
                <w:szCs w:val="20"/>
              </w:rPr>
            </w:pPr>
            <w:r w:rsidRPr="003C773B">
              <w:rPr>
                <w:b/>
                <w:i/>
                <w:color w:val="000000"/>
                <w:sz w:val="20"/>
                <w:szCs w:val="20"/>
              </w:rPr>
              <w:t>Full do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41D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6D1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D4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FCFD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543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C2A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BC1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968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0282CA35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06127838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9ABB23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Resik et al. 20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EB08E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="00EB08E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EB08E5">
              <w:rPr>
                <w:color w:val="000000"/>
                <w:sz w:val="20"/>
                <w:szCs w:val="20"/>
              </w:rPr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  <w:r w:rsidR="00EB08E5">
              <w:rPr>
                <w:color w:val="000000"/>
                <w:sz w:val="20"/>
                <w:szCs w:val="20"/>
              </w:rPr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" w:tooltip="Resik, 2010 #1936" w:history="1">
              <w:r w:rsidR="00D724BF">
                <w:rPr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09E97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D184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80952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A5FD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C694B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9 (34/17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02B2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6 (63/17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2446E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2 (75/17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C07CDB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3501A589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6E94154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00AC85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Mohammed et al. 20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Mohammed&lt;/Author&gt;&lt;Year&gt;2010&lt;/Year&gt;&lt;RecNum&gt;2064&lt;/RecNum&gt;&lt;DisplayText&gt;[2]&lt;/DisplayText&gt;&lt;record&gt;&lt;rec-number&gt;2064&lt;/rec-number&gt;&lt;foreign-keys&gt;&lt;key app="EN" db-id="9wptet22k55aw7ef52a59fafdrd229509tpf"&gt;2064&lt;/key&gt;&lt;key app="ENWeb" db-id="RvohYgrtmCQAAD3Ggv0"&gt;1871&lt;/key&gt;&lt;/foreign-keys&gt;&lt;ref-type name="Journal Article"&gt;17&lt;/ref-type&gt;&lt;contributors&gt;&lt;authors&gt;&lt;author&gt;Mohammed, Ali Jafer&lt;/author&gt;&lt;author&gt;AlAwaidy, Salah&lt;/author&gt;&lt;author&gt;Bawikar, Shyam&lt;/author&gt;&lt;author&gt;Kurup, Padmamohan J.&lt;/author&gt;&lt;author&gt;Elamir, Emadaldin&lt;/author&gt;&lt;author&gt;Shaban, Mahmoud M.A.&lt;/author&gt;&lt;author&gt;Sharif, Sharif M.&lt;/author&gt;&lt;author&gt;van der Avoort, Harrie G.A.M.&lt;/author&gt;&lt;author&gt;Pallansch, Mark A.&lt;/author&gt;&lt;author&gt;Malankar, Pradeep&lt;/author&gt;&lt;author&gt;Burton, Anthony&lt;/author&gt;&lt;author&gt;Sreevatsava, Meghana&lt;/author&gt;&lt;author&gt;Sutter, Roland W.&lt;/author&gt;&lt;/authors&gt;&lt;/contributors&gt;&lt;titles&gt;&lt;title&gt;Fractional doses of inactivated poliovirus vaccine in Oman&lt;/title&gt;&lt;secondary-title&gt;N Engl J Med&lt;/secondary-title&gt;&lt;/titles&gt;&lt;periodical&gt;&lt;full-title&gt;N Engl J Med&lt;/full-title&gt;&lt;/periodical&gt;&lt;pages&gt;2351-2359&lt;/pages&gt;&lt;volume&gt;362&lt;/volume&gt;&lt;number&gt;25&lt;/number&gt;&lt;dates&gt;&lt;year&gt;2010&lt;/year&gt;&lt;/dates&gt;&lt;urls&gt;&lt;related-urls&gt;&lt;url&gt;http://www.nejm.org/doi/abs/10.1056/NEJMoa0909383&lt;/url&gt;&lt;/related-urls&gt;&lt;/urls&gt;&lt;electronic-resource-num&gt;doi:10.1056/NEJMoa0909383&lt;/electronic-resource-num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2" w:tooltip="Mohammed, 2010 #2064" w:history="1">
              <w:r w:rsidR="00D724BF">
                <w:rPr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E73A9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BE94C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5DA64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0B68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263BF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2 (40/18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D863E7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2 (57/18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D6C9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5 (82/18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BB8C4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115F62E6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1B384A8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98F8A4F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Jain et al. 199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Jain&lt;/Author&gt;&lt;Year&gt;1997&lt;/Year&gt;&lt;RecNum&gt;1901&lt;/RecNum&gt;&lt;DisplayText&gt;[3]&lt;/DisplayText&gt;&lt;record&gt;&lt;rec-number&gt;1901&lt;/rec-number&gt;&lt;foreign-keys&gt;&lt;key app="EN" db-id="9wptet22k55aw7ef52a59fafdrd229509tpf"&gt;1901&lt;/key&gt;&lt;key app="ENWeb" db-id="RvohYgrtmCQAAD3Ggv0"&gt;1713&lt;/key&gt;&lt;/foreign-keys&gt;&lt;ref-type name="Journal Article"&gt;17&lt;/ref-type&gt;&lt;contributors&gt;&lt;authors&gt;&lt;author&gt;Jain, P. K.&lt;/author&gt;&lt;author&gt;Dutta, A. K.&lt;/author&gt;&lt;author&gt;Nangia, S.&lt;/author&gt;&lt;author&gt;Khare, S.&lt;/author&gt;&lt;author&gt;Saili, A.&lt;/author&gt;&lt;/authors&gt;&lt;/contributors&gt;&lt;auth-address&gt;Department of Pediatrics, Kalawati Saran Children&amp;apos;s Hospital Lady Hardinge Medical College, New Delhi.&lt;/auth-address&gt;&lt;titles&gt;&lt;title&gt;Seroconversion following killed polio vaccine in neonates&lt;/title&gt;&lt;secondary-title&gt;Indian J Pediatr&lt;/secondary-title&gt;&lt;/titles&gt;&lt;periodical&gt;&lt;full-title&gt;Indian J Pediatr&lt;/full-title&gt;&lt;/periodical&gt;&lt;pages&gt;511-5&lt;/pages&gt;&lt;volume&gt;64&lt;/volume&gt;&lt;number&gt;4&lt;/number&gt;&lt;keywords&gt;&lt;keyword&gt;Antibodies, Viral / blood. Female. Humans. *Immunization Schedule. India. Infant, Newborn. Male. Poliomyelitis / immunology&lt;/keyword&gt;&lt;keyword&gt;prevention &amp;amp; control. Poliovirus Vaccine, Inactivated / *administration &amp;amp; dosage. Poliovirus Vaccine, Oral / *administration &amp;amp; dosage&lt;/keyword&gt;&lt;keyword&gt;Index Medicus&lt;/keyword&gt;&lt;keyword&gt;0 / Antibodies, Viral. 0 / Poliovirus Vaccine, Inactivated. 0 / Poliovirus Vaccine, Oral&lt;/keyword&gt;&lt;/keywords&gt;&lt;dates&gt;&lt;year&gt;1997&lt;/year&gt;&lt;pub-dates&gt;&lt;date&gt;1997&lt;/date&gt;&lt;/pub-dates&gt;&lt;/dates&gt;&lt;isbn&gt;0019-5456&lt;/isbn&gt;&lt;accession-num&gt;MEDLINE:10771880&lt;/accession-num&gt;&lt;work-type&gt;Clinical Trial; Comparative Study; ; Randomized Controlled Trial&lt;/work-type&gt;&lt;urls&gt;&lt;related-urls&gt;&lt;url&gt;&amp;lt;Go to ISI&amp;gt;://MEDLINE:10771880&lt;/url&gt;&lt;/related-urls&gt;&lt;/urls&gt;&lt;language&gt;English&lt;/language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" w:tooltip="Jain, 1997 #1901" w:history="1">
              <w:r w:rsidR="00D724BF">
                <w:rPr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B9E92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2E2B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31A834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EC588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BCC8F2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8 (24/5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5E44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64 (32/5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C23A2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0 (15/5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DA7E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1B6506F9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1361CF7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60239A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Linder et al. 19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Linder&lt;/Author&gt;&lt;Year&gt;1995&lt;/Year&gt;&lt;RecNum&gt;2917&lt;/RecNum&gt;&lt;DisplayText&gt;[4]&lt;/DisplayText&gt;&lt;record&gt;&lt;rec-number&gt;2917&lt;/rec-number&gt;&lt;foreign-keys&gt;&lt;key app="EN" db-id="9wptet22k55aw7ef52a59fafdrd229509tpf"&gt;2917&lt;/key&gt;&lt;/foreign-keys&gt;&lt;ref-type name="Journal Article"&gt;17&lt;/ref-type&gt;&lt;contributors&gt;&lt;authors&gt;&lt;author&gt;Linder, N.&lt;/author&gt;&lt;author&gt;Yaron, M.&lt;/author&gt;&lt;author&gt;Handsher, R.&lt;/author&gt;&lt;author&gt;Kuint, J.&lt;/author&gt;&lt;author&gt;Birenbaum, E.&lt;/author&gt;&lt;author&gt;Mazkereth, R.&lt;/author&gt;&lt;author&gt;Lubin, D.&lt;/author&gt;&lt;author&gt;Mendelson, E.&lt;/author&gt;&lt;author&gt;Safrir, O.&lt;/author&gt;&lt;author&gt;Reichman, B.&lt;/author&gt;&lt;/authors&gt;&lt;/contributors&gt;&lt;titles&gt;&lt;title&gt;Early immunization with inactivated poliovirus vaccine in premature infants&lt;/title&gt;&lt;secondary-title&gt;The Journal of pediatrics&lt;/secondary-title&gt;&lt;/titles&gt;&lt;periodical&gt;&lt;full-title&gt;The Journal of pediatrics&lt;/full-title&gt;&lt;/periodical&gt;&lt;pages&gt;128-30&lt;/pages&gt;&lt;volume&gt;127&lt;/volume&gt;&lt;number&gt;1&lt;/number&gt;&lt;dates&gt;&lt;year&gt;1995&lt;/year&gt;&lt;pub-dates&gt;&lt;date&gt;1995&lt;/date&gt;&lt;/pub-dates&gt;&lt;/dates&gt;&lt;isbn&gt;0022-3476&lt;/isbn&gt;&lt;accession-num&gt;MEDLINE:7608797&lt;/accession-num&gt;&lt;urls&gt;&lt;related-urls&gt;&lt;url&gt;&amp;lt;Go to ISI&amp;gt;://MEDLINE:7608797&lt;/url&gt;&lt;/related-urls&gt;&lt;/urls&gt;&lt;electronic-resource-num&gt;10.1016/s0022-3476(95)70272-5&lt;/electronic-resource-num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" w:tooltip="Linder, 1995 #2917" w:history="1">
              <w:r w:rsidR="00D724BF">
                <w:rPr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42A6F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BE0F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5-10 day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C1528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79168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E21B8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8 (3/3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45B360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5 (6/3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FF345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8 (11/3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884FA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238FA9E9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0DC94C9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8CC174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Resik et al 20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Resik&lt;/Author&gt;&lt;Year&gt;2013&lt;/Year&gt;&lt;RecNum&gt;2904&lt;/RecNum&gt;&lt;DisplayText&gt;[5]&lt;/DisplayText&gt;&lt;record&gt;&lt;rec-number&gt;2904&lt;/rec-number&gt;&lt;foreign-keys&gt;&lt;key app="EN" db-id="9wptet22k55aw7ef52a59fafdrd229509tpf"&gt;2904&lt;/key&gt;&lt;/foreign-keys&gt;&lt;ref-type name="Journal Article"&gt;17&lt;/ref-type&gt;&lt;contributors&gt;&lt;authors&gt;&lt;author&gt;Resik, Sonia&lt;/author&gt;&lt;author&gt;Tejeda, Alina&lt;/author&gt;&lt;author&gt;Sutter, Roland W.&lt;/author&gt;&lt;author&gt;Diaz, Manuel&lt;/author&gt;&lt;author&gt;Sarmiento, Luis&lt;/author&gt;&lt;author&gt;Alemañi, Nilda&lt;/author&gt;&lt;author&gt;Garcia, Gloria&lt;/author&gt;&lt;author&gt;Fonseca, Magilé&lt;/author&gt;&lt;author&gt;Hung, Lai Heng&lt;/author&gt;&lt;author&gt;Kahn, Anna-Lea&lt;/author&gt;&lt;author&gt;Burton, Anthony&lt;/author&gt;&lt;author&gt;Landaverde, J. Mauricio&lt;/author&gt;&lt;author&gt;Aylward, R. Bruce&lt;/author&gt;&lt;/authors&gt;&lt;/contributors&gt;&lt;titles&gt;&lt;title&gt;Priming after a fractional dose of inactivated poliovirus vaccine&lt;/title&gt;&lt;secondary-title&gt;New Engl J Med&lt;/secondary-title&gt;&lt;/titles&gt;&lt;periodical&gt;&lt;full-title&gt;New Engl J Med&lt;/full-title&gt;&lt;abbr-1&gt;New Engl J Med&lt;/abbr-1&gt;&lt;/periodical&gt;&lt;pages&gt;416-424&lt;/pages&gt;&lt;volume&gt;368&lt;/volume&gt;&lt;dates&gt;&lt;year&gt;2013&lt;/year&gt;&lt;/dates&gt;&lt;accession-num&gt;23363495&lt;/accession-num&gt;&lt;urls&gt;&lt;related-urls&gt;&lt;url&gt;http://www.nejm.org/doi/full/10.1056/NEJMoa1202541&lt;/url&gt;&lt;/related-urls&gt;&lt;/urls&gt;&lt;electronic-resource-num&gt;doi:10.1056/NEJMoa1202541&lt;/electronic-resource-num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5" w:tooltip="Resik, 2013 #2904" w:history="1">
              <w:r w:rsidR="00D724BF">
                <w:rPr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E6759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3A7587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BB9B2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8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B07B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A409A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6 (71/15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13A73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63 (96/15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27E2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2 (49/15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AFBA6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05B69B13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59761FF7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B53C25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Simasathien et al 19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Simasathien&lt;/Author&gt;&lt;Year&gt;1994&lt;/Year&gt;&lt;RecNum&gt;2992&lt;/RecNum&gt;&lt;DisplayText&gt;[6]&lt;/DisplayText&gt;&lt;record&gt;&lt;rec-number&gt;2992&lt;/rec-number&gt;&lt;foreign-keys&gt;&lt;key app="EN" db-id="9wptet22k55aw7ef52a59fafdrd229509tpf"&gt;2992&lt;/key&gt;&lt;/foreign-keys&gt;&lt;ref-type name="Journal Article"&gt;17&lt;/ref-type&gt;&lt;contributors&gt;&lt;authors&gt;&lt;author&gt;Simasathien, S.&lt;/author&gt;&lt;author&gt;Migasena, S.&lt;/author&gt;&lt;author&gt;Beuvery, C.&lt;/author&gt;&lt;author&gt;Vansteenis, G.&lt;/author&gt;&lt;author&gt;Samakoses, R.&lt;/author&gt;&lt;author&gt;Pitisuttitham, P.&lt;/author&gt;&lt;author&gt;Vesikari, T.&lt;/author&gt;&lt;/authors&gt;&lt;/contributors&gt;&lt;auth-address&gt;UNIV TAMPERE,DEPT BIOMED SCI,SF-33101 TAMPERE,FINLAND. PHRAMONGKUTKLOA HOSP,DEPT PEDIAT,BANGKOK,THAILAND. MAHIDOL UNIV,DEPT TROP MED,CTR VACCINE TRIAL,BANGKOK 10700,THAILAND. NATL INST PUBL HLTH &amp;amp; ENVIRONM PROTECT,3720 BA BILTHOVEN,NETHERLANDS.&lt;/auth-address&gt;&lt;titles&gt;&lt;title&gt;Comparison of enhanced potency inactivated poliovirus vaccine (eipv) versus standard oral poliovirus vaccine (opv) in thai infants&lt;/title&gt;&lt;secondary-title&gt;Scand J Infect Dis&lt;/secondary-title&gt;&lt;alt-title&gt;Scand. J. Infect. Dis.&lt;/alt-title&gt;&lt;/titles&gt;&lt;periodical&gt;&lt;full-title&gt;Scand J Infect Dis&lt;/full-title&gt;&lt;/periodical&gt;&lt;alt-periodical&gt;&lt;full-title&gt;Scandinavian Journal of Infectious Diseases&lt;/full-title&gt;&lt;abbr-1&gt;Scand. J. Infect. Dis.&lt;/abbr-1&gt;&lt;/alt-periodical&gt;&lt;pages&gt;731-738&lt;/pages&gt;&lt;volume&gt;26&lt;/volume&gt;&lt;keywords&gt;&lt;keyword&gt;poliomyelitis&lt;/keyword&gt;&lt;keyword&gt;immunogenicity&lt;/keyword&gt;&lt;keyword&gt;eradication&lt;/keyword&gt;&lt;keyword&gt;immunity&lt;/keyword&gt;&lt;/keywords&gt;&lt;dates&gt;&lt;year&gt;1994&lt;/year&gt;&lt;/dates&gt;&lt;isbn&gt;0036-5548&lt;/isbn&gt;&lt;accession-num&gt;WOS:A1994QD13100014&lt;/accession-num&gt;&lt;work-type&gt;Article&lt;/work-type&gt;&lt;urls&gt;&lt;related-urls&gt;&lt;url&gt;&amp;lt;Go to ISI&amp;gt;://WOS:A1994QD13100014&lt;/url&gt;&lt;/related-urls&gt;&lt;/urls&gt;&lt;electronic-resource-num&gt;10.3109/00365549409008643&lt;/electronic-resource-num&gt;&lt;language&gt;English&lt;/language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6" w:tooltip="Simasathien, 1994 #2992" w:history="1">
              <w:r w:rsidR="00D724BF">
                <w:rPr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D1231E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3D214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323924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71B8E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78EBA2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5 (26/10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45F8D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9 (40/10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025274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8 (29/10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2208C2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3878C7AA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4967DBE7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06C0902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McBean et al. 198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McBean&lt;/Author&gt;&lt;Year&gt;1988&lt;/Year&gt;&lt;RecNum&gt;1501&lt;/RecNum&gt;&lt;DisplayText&gt;[7]&lt;/DisplayText&gt;&lt;record&gt;&lt;rec-number&gt;1501&lt;/rec-number&gt;&lt;foreign-keys&gt;&lt;key app="EN" db-id="9wptet22k55aw7ef52a59fafdrd229509tpf"&gt;1501&lt;/key&gt;&lt;key app="ENWeb" db-id="RvohYgrtmCQAAD3Ggv0"&gt;1417&lt;/key&gt;&lt;/foreign-keys&gt;&lt;ref-type name="Journal Article"&gt;17&lt;/ref-type&gt;&lt;contributors&gt;&lt;authors&gt;&lt;author&gt;McBean, A. M.&lt;/author&gt;&lt;author&gt;Thoms, M. L.&lt;/author&gt;&lt;author&gt;Albrecht, P.&lt;/author&gt;&lt;author&gt;Cuthie, J. C.&lt;/author&gt;&lt;author&gt;Bernier, R.&lt;/author&gt;&lt;/authors&gt;&lt;/contributors&gt;&lt;auth-address&gt;Mcbean, Am&amp;#xD;Johns Hopkins Univ,Sch Hyg &amp;amp; Publ Hlth,Baltimore,Md 21218&amp;#xD;Us Fda,Off Biol Res &amp;amp; Review,Bethesda,Md 20014&amp;#xD;Ctr Dis Control,Ctr Prevent Serv,Div Immunizat,Atlanta,Ga 30333&lt;/auth-address&gt;&lt;titles&gt;&lt;title&gt;Serologic response to oral polio vaccine and enhanced-potency inactivated polio vaccines&lt;/title&gt;&lt;secondary-title&gt;Am J Epidemiol&lt;/secondary-title&gt;&lt;/titles&gt;&lt;periodical&gt;&lt;full-title&gt;Am J Epidemiol&lt;/full-title&gt;&lt;/periodical&gt;&lt;pages&gt;615-628&lt;/pages&gt;&lt;volume&gt;128&lt;/volume&gt;&lt;dates&gt;&lt;year&gt;1988&lt;/year&gt;&lt;pub-dates&gt;&lt;date&gt;Sep&lt;/date&gt;&lt;/pub-dates&gt;&lt;/dates&gt;&lt;isbn&gt;0002-9262&lt;/isbn&gt;&lt;accession-num&gt;ISI:A1988P846800017&lt;/accession-num&gt;&lt;urls&gt;&lt;related-urls&gt;&lt;url&gt;file:///U:/texts/preprints%20%26%20reprints/mcbeanetal88.pdf&lt;/url&gt;&lt;/related-urls&gt;&lt;/urls&gt;&lt;language&gt;English&lt;/language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7" w:tooltip="McBean, 1988 #1501" w:history="1">
              <w:r w:rsidR="00D724BF">
                <w:rPr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  <w:r w:rsidR="007B060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A24E4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17DE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8537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71E2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2C85C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2 (130/30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5D5D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5 (109/31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8DD0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54 (165/30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03A25E" w14:textId="77777777" w:rsidR="00804F8F" w:rsidRPr="007B060D" w:rsidRDefault="00804F8F" w:rsidP="006213B8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63624664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0C90A498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071AE9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McBean et al. 198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McBean&lt;/Author&gt;&lt;Year&gt;1988&lt;/Year&gt;&lt;RecNum&gt;1501&lt;/RecNum&gt;&lt;DisplayText&gt;[7]&lt;/DisplayText&gt;&lt;record&gt;&lt;rec-number&gt;1501&lt;/rec-number&gt;&lt;foreign-keys&gt;&lt;key app="EN" db-id="9wptet22k55aw7ef52a59fafdrd229509tpf"&gt;1501&lt;/key&gt;&lt;key app="ENWeb" db-id="RvohYgrtmCQAAD3Ggv0"&gt;1417&lt;/key&gt;&lt;/foreign-keys&gt;&lt;ref-type name="Journal Article"&gt;17&lt;/ref-type&gt;&lt;contributors&gt;&lt;authors&gt;&lt;author&gt;McBean, A. M.&lt;/author&gt;&lt;author&gt;Thoms, M. L.&lt;/author&gt;&lt;author&gt;Albrecht, P.&lt;/author&gt;&lt;author&gt;Cuthie, J. C.&lt;/author&gt;&lt;author&gt;Bernier, R.&lt;/author&gt;&lt;/authors&gt;&lt;/contributors&gt;&lt;auth-address&gt;Mcbean, Am&amp;#xD;Johns Hopkins Univ,Sch Hyg &amp;amp; Publ Hlth,Baltimore,Md 21218&amp;#xD;Us Fda,Off Biol Res &amp;amp; Review,Bethesda,Md 20014&amp;#xD;Ctr Dis Control,Ctr Prevent Serv,Div Immunizat,Atlanta,Ga 30333&lt;/auth-address&gt;&lt;titles&gt;&lt;title&gt;Serologic response to oral polio vaccine and enhanced-potency inactivated polio vaccines&lt;/title&gt;&lt;secondary-title&gt;Am J Epidemiol&lt;/secondary-title&gt;&lt;/titles&gt;&lt;periodical&gt;&lt;full-title&gt;Am J Epidemiol&lt;/full-title&gt;&lt;/periodical&gt;&lt;pages&gt;615-628&lt;/pages&gt;&lt;volume&gt;128&lt;/volume&gt;&lt;dates&gt;&lt;year&gt;1988&lt;/year&gt;&lt;pub-dates&gt;&lt;date&gt;Sep&lt;/date&gt;&lt;/pub-dates&gt;&lt;/dates&gt;&lt;isbn&gt;0002-9262&lt;/isbn&gt;&lt;accession-num&gt;ISI:A1988P846800017&lt;/accession-num&gt;&lt;urls&gt;&lt;related-urls&gt;&lt;url&gt;file:///U:/texts/preprints%20%26%20reprints/mcbeanetal88.pdf&lt;/url&gt;&lt;/related-urls&gt;&lt;/urls&gt;&lt;language&gt;English&lt;/language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7" w:tooltip="McBean, 1988 #1501" w:history="1">
              <w:r w:rsidR="00D724BF">
                <w:rPr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  <w:r w:rsidR="007B060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A01F42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BECCE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8A62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A0D3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CAC16A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35 (109/3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6ADAD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3 (139/32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A7A6B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61 (190/31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172E92" w14:textId="77777777" w:rsidR="00804F8F" w:rsidRPr="007B060D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1B0707A4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4C3362BD" w14:textId="77777777" w:rsidR="00804F8F" w:rsidRPr="00804F8F" w:rsidRDefault="00804F8F" w:rsidP="00804F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5FC287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B69506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7FFB2B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D3815B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646A4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A0DF77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33 (437/132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A9A290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41 (542/1337)</w:t>
            </w:r>
          </w:p>
        </w:tc>
        <w:tc>
          <w:tcPr>
            <w:tcW w:w="3261" w:type="dxa"/>
            <w:gridSpan w:val="2"/>
            <w:shd w:val="clear" w:color="auto" w:fill="auto"/>
            <w:noWrap/>
            <w:vAlign w:val="bottom"/>
            <w:hideMark/>
          </w:tcPr>
          <w:p w14:paraId="57CE28FB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47 (616/1322)</w:t>
            </w:r>
          </w:p>
        </w:tc>
      </w:tr>
      <w:tr w:rsidR="00EB08E5" w:rsidRPr="00804F8F" w14:paraId="6ED9493E" w14:textId="77777777" w:rsidTr="0052730C">
        <w:trPr>
          <w:trHeight w:val="283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77BCEBFA" w14:textId="77777777" w:rsidR="00804F8F" w:rsidRPr="003C773B" w:rsidRDefault="00804F8F" w:rsidP="00804F8F">
            <w:pPr>
              <w:rPr>
                <w:b/>
                <w:i/>
                <w:color w:val="000000"/>
                <w:sz w:val="20"/>
                <w:szCs w:val="20"/>
              </w:rPr>
            </w:pPr>
            <w:r w:rsidRPr="003C773B">
              <w:rPr>
                <w:b/>
                <w:i/>
                <w:color w:val="000000"/>
                <w:sz w:val="20"/>
                <w:szCs w:val="20"/>
              </w:rPr>
              <w:t>Fractional 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B5C80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C6EE0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A6AC07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283C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721A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4380E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B5DBD7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BF958E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</w:tr>
      <w:tr w:rsidR="00EB08E5" w:rsidRPr="00804F8F" w14:paraId="55112873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20DBB58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CED195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Resik et al 20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EB08E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ZXNpazwvQXV0aG9yPjxZZWFyPjIwMTA8L1llYXI+PFJl
Y051bT4xOTM2PC9SZWNOdW0+PERpc3BsYXlUZXh0PlsxXTwvRGlzcGxheVRleHQ+PHJlY29yZD48
cmVjLW51bWJlcj4xOTM2PC9yZWMtbnVtYmVyPjxmb3JlaWduLWtleXM+PGtleSBhcHA9IkVOIiBk
Yi1pZD0iOXdwdGV0MjJrNTVhdzdlZjUyYTU5ZmFmZHJkMjI5NTA5dHBmIj4xOTM2PC9rZXk+PGtl
eSBhcHA9IkVOV2ViIiBkYi1pZD0iUnZvaFlncnRtQ1FBQUQzR2d2MCI+MTc0ODwva2V5PjwvZm9y
ZWlnbi1rZXlzPjxyZWYtdHlwZSBuYW1lPSJKb3VybmFsIEFydGljbGUiPjE3PC9yZWYtdHlwZT48
Y29udHJpYnV0b3JzPjxhdXRob3JzPjxhdXRob3I+UmVzaWssIFMuPC9hdXRob3I+PGF1dGhvcj5U
ZWplZGEsIEEuPC9hdXRob3I+PGF1dGhvcj5MYWdvLCBQLiBNLjwvYXV0aG9yPjxhdXRob3I+RGlh
eiwgTS48L2F1dGhvcj48YXV0aG9yPkNhcm1lbmF0ZXMsIEEuPC9hdXRob3I+PGF1dGhvcj5TYXJt
aWVudG8sIEwuPC9hdXRob3I+PGF1dGhvcj5BbGVtYW5pLCBOLjwvYXV0aG9yPjxhdXRob3I+R2Fs
aW5kbywgQi48L2F1dGhvcj48YXV0aG9yPkJ1cnRvbiwgQS48L2F1dGhvcj48YXV0aG9yPkZyaWVk
ZSwgTS48L2F1dGhvcj48YXV0aG9yPkxhbmRhdmVyZGUsIE0uPC9hdXRob3I+PGF1dGhvcj5TdXR0
ZXIsIFIuIFcuPC9hdXRob3I+PC9hdXRob3JzPjwvY29udHJpYnV0b3JzPjxhdXRoLWFkZHJlc3M+
W1Jlc2lrLCBTb25pYTsgTWFzIExhZ28sIFBlZHJvOyBEaWF6LCBNYW51ZWw7IFNhcm1pZW50bywg
THVpczsgR2FsaW5kbywgQmVsa2lzXSBQZWRybyBLb3VyaSBJbnN0LCBIYXZhbmEsIEN1YmEuIFtU
ZWplZGEsIEFsaW5hOyBDYXJtZW5hdGVzLCBBbmlhOyBBbGVtYW5pLCBOaWxkYV0gUHJvdiBIbHRo
IE9mZiwgQ2FtYWd1ZXksIEN1YmEuIFtCdXJ0b24sIEFudGhvbnk7IFN1dHRlciwgUm9sYW5kIFcu
XSBXSE8sIENILTEyMTEgR2VuZXZhLCBTd2l0emVybGFuZC4gW0ZyaWVkZSwgTWFydGluXSBQYW4g
QW1lciBIbHRoIE9yZywgV2FzaGluZ3RvbiwgREMgVVNBLiYjeEQ7U3V0dGVyLCBSVywgMjAgQXZl
IEFwcGlhLCBDSC0xMjExIEdlbmV2YSAyNywgU3dpdHplcmxhbmQuJiN4RDtzdXR0ZXJyQHdoby5p
bnQ8L2F1dGgtYWRkcmVzcz48dGl0bGVzPjx0aXRsZT5SYW5kb21pemVkIGNvbnRyb2xsZWQgY2xp
bmljYWwgdHJpYWwgb2YgZnJhY3Rpb25hbCBkb3NlcyBvZiBpbmFjdGl2YXRlZCBwb2xpb3ZpcnVz
IHZhY2NpbmUgYWRtaW5pc3RlcmVkIGludHJhZGVybWFsbHkgYnkgbmVlZGxlLWZyZWUgZGV2aWNl
IGluIEN1YmE8L3RpdGxlPjxzZWNvbmRhcnktdGl0bGU+SiBJbmZlY3QgRGlzPC9zZWNvbmRhcnkt
dGl0bGU+PGFsdC10aXRsZT5KLiBJbmZlY3QuIERpcy48L2FsdC10aXRsZT48L3RpdGxlcz48cGVy
aW9kaWNhbD48ZnVsbC10aXRsZT5Kb3VybmFsIG9mIEluZmVjdGlvdXMgRGlzZWFzZXM8L2Z1bGwt
dGl0bGU+PGFiYnItMT5KIEluZmVjdCBEaXM8L2FiYnItMT48L3BlcmlvZGljYWw+PHBhZ2VzPjEz
NDQtMTM1MjwvcGFnZXM+PHZvbHVtZT4yMDE8L3ZvbHVtZT48bnVtYmVyPjk8L251bWJlcj48a2V5
d29yZHM+PGtleXdvcmQ+YW50aWJvZHktcmVzcG9uc2U8L2tleXdvcmQ+PGtleXdvcmQ+aW1tdW5l
LXJlc3BvbnNlPC9rZXl3b3JkPjxrZXl3b3JkPmRuYSB2YWNjaW5lPC9rZXl3b3JkPjxrZXl3b3Jk
PmhlcGF0aXRpcy1iPC9rZXl3b3JkPjxrZXl3b3JkPmltbXVub2dlbmljaXR5PC9rZXl3b3JkPjxr
ZXl3b3JkPmVyYWRpY2F0aW9uPC9rZXl3b3JkPjxrZXl3b3JkPmluZmFudHM8L2tleXdvcmQ+PGtl
eXdvcmQ+aW5qZWN0aW9uPC9rZXl3b3JkPjxrZXl3b3JkPmluZmx1ZW56YTwva2V5d29yZD48a2V5
d29yZD5pbnRlcnZhbDwva2V5d29yZD48L2tleXdvcmRzPjxkYXRlcz48eWVhcj4yMDEwPC95ZWFy
PjxwdWItZGF0ZXM+PGRhdGU+TWF5PC9kYXRlPjwvcHViLWRhdGVzPjwvZGF0ZXM+PGlzYm4+MDAy
Mi0xODk5PC9pc2JuPjxhY2Nlc3Npb24tbnVtPklTSTowMDAyNzYyNDg0MDAwMTE8L2FjY2Vzc2lv
bi1udW0+PHdvcmstdHlwZT5BcnRpY2xlPC93b3JrLXR5cGU+PHVybHM+PHJlbGF0ZWQtdXJscz48
dXJsPiZsdDtHbyB0byBJU0kmZ3Q7Oi8vMDAwMjc2MjQ4NDAwMDExPC91cmw+PC9yZWxhdGVkLXVy
bHM+PC91cmxzPjxlbGVjdHJvbmljLXJlc291cmNlLW51bT4xMC4xMDg2LzY1MTYxMTwvZWxlY3Ry
b25pYy1yZXNvdXJjZS1udW0+PGxhbmd1YWdlPkVuZ2xpc2g8L2xhbmd1YWdlPjwvcmVjb3JkPjwv
Q2l0ZT48L0VuZE5vdGU+AG==
</w:fldData>
              </w:fldChar>
            </w:r>
            <w:r w:rsidR="00EB08E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EB08E5">
              <w:rPr>
                <w:color w:val="000000"/>
                <w:sz w:val="20"/>
                <w:szCs w:val="20"/>
              </w:rPr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  <w:r w:rsidR="00EB08E5">
              <w:rPr>
                <w:color w:val="000000"/>
                <w:sz w:val="20"/>
                <w:szCs w:val="20"/>
              </w:rPr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" w:tooltip="Resik, 2010 #1936" w:history="1">
              <w:r w:rsidR="00D724BF">
                <w:rPr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4B120D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005D2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02989B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53A5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BAFE42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5 (9/18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8F2BB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9 (35/18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44D81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7 (14/18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2289E6" w14:textId="77777777" w:rsidR="00804F8F" w:rsidRPr="00804F8F" w:rsidRDefault="00804F8F" w:rsidP="006213B8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Biojector 2000</w:t>
            </w:r>
          </w:p>
        </w:tc>
      </w:tr>
      <w:tr w:rsidR="00EB08E5" w:rsidRPr="00804F8F" w14:paraId="3B060C69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0E49B33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6C62D3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Mohammed et al. 20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Mohammed&lt;/Author&gt;&lt;Year&gt;2010&lt;/Year&gt;&lt;RecNum&gt;2064&lt;/RecNum&gt;&lt;DisplayText&gt;[2]&lt;/DisplayText&gt;&lt;record&gt;&lt;rec-number&gt;2064&lt;/rec-number&gt;&lt;foreign-keys&gt;&lt;key app="EN" db-id="9wptet22k55aw7ef52a59fafdrd229509tpf"&gt;2064&lt;/key&gt;&lt;key app="ENWeb" db-id="RvohYgrtmCQAAD3Ggv0"&gt;1871&lt;/key&gt;&lt;/foreign-keys&gt;&lt;ref-type name="Journal Article"&gt;17&lt;/ref-type&gt;&lt;contributors&gt;&lt;authors&gt;&lt;author&gt;Mohammed, Ali Jafer&lt;/author&gt;&lt;author&gt;AlAwaidy, Salah&lt;/author&gt;&lt;author&gt;Bawikar, Shyam&lt;/author&gt;&lt;author&gt;Kurup, Padmamohan J.&lt;/author&gt;&lt;author&gt;Elamir, Emadaldin&lt;/author&gt;&lt;author&gt;Shaban, Mahmoud M.A.&lt;/author&gt;&lt;author&gt;Sharif, Sharif M.&lt;/author&gt;&lt;author&gt;van der Avoort, Harrie G.A.M.&lt;/author&gt;&lt;author&gt;Pallansch, Mark A.&lt;/author&gt;&lt;author&gt;Malankar, Pradeep&lt;/author&gt;&lt;author&gt;Burton, Anthony&lt;/author&gt;&lt;author&gt;Sreevatsava, Meghana&lt;/author&gt;&lt;author&gt;Sutter, Roland W.&lt;/author&gt;&lt;/authors&gt;&lt;/contributors&gt;&lt;titles&gt;&lt;title&gt;Fractional doses of inactivated poliovirus vaccine in Oman&lt;/title&gt;&lt;secondary-title&gt;N Engl J Med&lt;/secondary-title&gt;&lt;/titles&gt;&lt;periodical&gt;&lt;full-title&gt;N Engl J Med&lt;/full-title&gt;&lt;/periodical&gt;&lt;pages&gt;2351-2359&lt;/pages&gt;&lt;volume&gt;362&lt;/volume&gt;&lt;number&gt;25&lt;/number&gt;&lt;dates&gt;&lt;year&gt;2010&lt;/year&gt;&lt;/dates&gt;&lt;urls&gt;&lt;related-urls&gt;&lt;url&gt;http://www.nejm.org/doi/abs/10.1056/NEJMoa0909383&lt;/url&gt;&lt;/related-urls&gt;&lt;/urls&gt;&lt;electronic-resource-num&gt;doi:10.1056/NEJMoa0909383&lt;/electronic-resource-num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2" w:tooltip="Mohammed, 2010 #2064" w:history="1">
              <w:r w:rsidR="00D724BF">
                <w:rPr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18147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D4FA1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8AD8F6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22D55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81F929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0 (19/18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406738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7 (31/18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C4BA91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9 (17/18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3623BE" w14:textId="77777777" w:rsidR="00804F8F" w:rsidRPr="00804F8F" w:rsidRDefault="00804F8F" w:rsidP="006213B8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Biojector 2000</w:t>
            </w:r>
          </w:p>
        </w:tc>
      </w:tr>
      <w:tr w:rsidR="00EB08E5" w:rsidRPr="00804F8F" w14:paraId="2EDDFD15" w14:textId="77777777" w:rsidTr="0052730C">
        <w:trPr>
          <w:trHeight w:val="283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14:paraId="7216F08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51784AC" w14:textId="77777777" w:rsidR="00804F8F" w:rsidRPr="00804F8F" w:rsidRDefault="00804F8F" w:rsidP="00D724B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Resik et al 20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EB08E5">
              <w:rPr>
                <w:color w:val="000000"/>
                <w:sz w:val="20"/>
                <w:szCs w:val="20"/>
              </w:rPr>
              <w:fldChar w:fldCharType="begin"/>
            </w:r>
            <w:r w:rsidR="00EB08E5">
              <w:rPr>
                <w:color w:val="000000"/>
                <w:sz w:val="20"/>
                <w:szCs w:val="20"/>
              </w:rPr>
              <w:instrText xml:space="preserve"> ADDIN EN.CITE &lt;EndNote&gt;&lt;Cite&gt;&lt;Author&gt;Resik&lt;/Author&gt;&lt;Year&gt;2013&lt;/Year&gt;&lt;RecNum&gt;2904&lt;/RecNum&gt;&lt;DisplayText&gt;[5]&lt;/DisplayText&gt;&lt;record&gt;&lt;rec-number&gt;2904&lt;/rec-number&gt;&lt;foreign-keys&gt;&lt;key app="EN" db-id="9wptet22k55aw7ef52a59fafdrd229509tpf"&gt;2904&lt;/key&gt;&lt;/foreign-keys&gt;&lt;ref-type name="Journal Article"&gt;17&lt;/ref-type&gt;&lt;contributors&gt;&lt;authors&gt;&lt;author&gt;Resik, Sonia&lt;/author&gt;&lt;author&gt;Tejeda, Alina&lt;/author&gt;&lt;author&gt;Sutter, Roland W.&lt;/author&gt;&lt;author&gt;Diaz, Manuel&lt;/author&gt;&lt;author&gt;Sarmiento, Luis&lt;/author&gt;&lt;author&gt;Alemañi, Nilda&lt;/author&gt;&lt;author&gt;Garcia, Gloria&lt;/author&gt;&lt;author&gt;Fonseca, Magilé&lt;/author&gt;&lt;author&gt;Hung, Lai Heng&lt;/author&gt;&lt;author&gt;Kahn, Anna-Lea&lt;/author&gt;&lt;author&gt;Burton, Anthony&lt;/author&gt;&lt;author&gt;Landaverde, J. Mauricio&lt;/author&gt;&lt;author&gt;Aylward, R. Bruce&lt;/author&gt;&lt;/authors&gt;&lt;/contributors&gt;&lt;titles&gt;&lt;title&gt;Priming after a fractional dose of inactivated poliovirus vaccine&lt;/title&gt;&lt;secondary-title&gt;New Engl J Med&lt;/secondary-title&gt;&lt;/titles&gt;&lt;periodical&gt;&lt;full-title&gt;New Engl J Med&lt;/full-title&gt;&lt;abbr-1&gt;New Engl J Med&lt;/abbr-1&gt;&lt;/periodical&gt;&lt;pages&gt;416-424&lt;/pages&gt;&lt;volume&gt;368&lt;/volume&gt;&lt;dates&gt;&lt;year&gt;2013&lt;/year&gt;&lt;/dates&gt;&lt;accession-num&gt;23363495&lt;/accession-num&gt;&lt;urls&gt;&lt;related-urls&gt;&lt;url&gt;http://www.nejm.org/doi/full/10.1056/NEJMoa1202541&lt;/url&gt;&lt;/related-urls&gt;&lt;/urls&gt;&lt;electronic-resource-num&gt;doi:10.1056/NEJMoa1202541&lt;/electronic-resource-num&gt;&lt;/record&gt;&lt;/Cite&gt;&lt;/EndNote&gt;</w:instrText>
            </w:r>
            <w:r w:rsidR="00EB08E5">
              <w:rPr>
                <w:color w:val="000000"/>
                <w:sz w:val="20"/>
                <w:szCs w:val="20"/>
              </w:rPr>
              <w:fldChar w:fldCharType="separate"/>
            </w:r>
            <w:r w:rsidR="00EB08E5">
              <w:rPr>
                <w:noProof/>
                <w:color w:val="000000"/>
                <w:sz w:val="20"/>
                <w:szCs w:val="20"/>
              </w:rPr>
              <w:t>[</w:t>
            </w:r>
            <w:hyperlink w:anchor="_ENREF_5" w:tooltip="Resik, 2013 #2904" w:history="1">
              <w:r w:rsidR="00D724BF">
                <w:rPr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EB08E5">
              <w:rPr>
                <w:noProof/>
                <w:color w:val="000000"/>
                <w:sz w:val="20"/>
                <w:szCs w:val="20"/>
              </w:rPr>
              <w:t>]</w:t>
            </w:r>
            <w:r w:rsidR="00EB08E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49BBE3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B9C19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458F2F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8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2CE2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C657E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7 (26/15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E881C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47 (74/15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8853E" w14:textId="77777777" w:rsidR="00804F8F" w:rsidRPr="00804F8F" w:rsidRDefault="00804F8F" w:rsidP="00804F8F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15 (23/15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2C8B05" w14:textId="77777777" w:rsidR="00804F8F" w:rsidRPr="00804F8F" w:rsidRDefault="00804F8F" w:rsidP="006213B8">
            <w:pPr>
              <w:rPr>
                <w:color w:val="000000"/>
                <w:sz w:val="20"/>
                <w:szCs w:val="20"/>
              </w:rPr>
            </w:pPr>
            <w:r w:rsidRPr="00804F8F">
              <w:rPr>
                <w:color w:val="000000"/>
                <w:sz w:val="20"/>
                <w:szCs w:val="20"/>
              </w:rPr>
              <w:t>Biojector 2000</w:t>
            </w:r>
          </w:p>
        </w:tc>
      </w:tr>
      <w:tr w:rsidR="00EB08E5" w:rsidRPr="00804F8F" w14:paraId="762D76E0" w14:textId="77777777" w:rsidTr="0052730C">
        <w:trPr>
          <w:trHeight w:val="283"/>
        </w:trPr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E64C" w14:textId="77777777" w:rsidR="00804F8F" w:rsidRPr="00804F8F" w:rsidRDefault="00804F8F" w:rsidP="00804F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B904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AC44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7010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FAF8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B7CF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777D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10 (54/5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B07B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26 (140/5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2FC1" w14:textId="77777777" w:rsidR="00804F8F" w:rsidRPr="003C773B" w:rsidRDefault="00804F8F" w:rsidP="00804F8F">
            <w:pPr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3C773B">
              <w:rPr>
                <w:bCs/>
                <w:i/>
                <w:iCs/>
                <w:color w:val="000000"/>
                <w:sz w:val="20"/>
                <w:szCs w:val="20"/>
              </w:rPr>
              <w:t>10 (54/5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ED7C" w14:textId="77777777" w:rsidR="00804F8F" w:rsidRPr="00804F8F" w:rsidRDefault="00804F8F" w:rsidP="00804F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49365E7E" w14:textId="77777777" w:rsidR="0052730C" w:rsidRPr="00804F8F" w:rsidRDefault="00EB08E5" w:rsidP="0052730C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</w:t>
      </w:r>
      <w:r w:rsidR="007B060D">
        <w:rPr>
          <w:color w:val="000000"/>
          <w:sz w:val="20"/>
          <w:szCs w:val="20"/>
        </w:rPr>
        <w:t>efinitions of seroconversion, A:</w:t>
      </w:r>
      <w:r>
        <w:rPr>
          <w:color w:val="000000"/>
          <w:sz w:val="20"/>
          <w:szCs w:val="20"/>
        </w:rPr>
        <w:t xml:space="preserve"> </w:t>
      </w:r>
      <w:r w:rsidRPr="00804F8F">
        <w:rPr>
          <w:color w:val="000000"/>
          <w:sz w:val="20"/>
          <w:szCs w:val="20"/>
        </w:rPr>
        <w:t xml:space="preserve">4-fold increase </w:t>
      </w:r>
      <w:r w:rsidR="00F85B79">
        <w:rPr>
          <w:color w:val="000000"/>
          <w:sz w:val="20"/>
          <w:szCs w:val="20"/>
        </w:rPr>
        <w:t xml:space="preserve">in serum neutralising antibodies </w:t>
      </w:r>
      <w:r w:rsidRPr="00804F8F">
        <w:rPr>
          <w:color w:val="000000"/>
          <w:sz w:val="20"/>
          <w:szCs w:val="20"/>
        </w:rPr>
        <w:t>over expected tit</w:t>
      </w:r>
      <w:r w:rsidR="00F85B79">
        <w:rPr>
          <w:color w:val="000000"/>
          <w:sz w:val="20"/>
          <w:szCs w:val="20"/>
        </w:rPr>
        <w:t>re based on 28-30 day half-</w:t>
      </w:r>
      <w:r w:rsidRPr="00804F8F">
        <w:rPr>
          <w:color w:val="000000"/>
          <w:sz w:val="20"/>
          <w:szCs w:val="20"/>
        </w:rPr>
        <w:t>life of maternal antibodies, or a change from undetectable to detectable antibodies</w:t>
      </w:r>
      <w:r>
        <w:rPr>
          <w:color w:val="000000"/>
          <w:sz w:val="20"/>
          <w:szCs w:val="20"/>
        </w:rPr>
        <w:t xml:space="preserve">; </w:t>
      </w:r>
      <w:r w:rsidRPr="00804F8F">
        <w:rPr>
          <w:color w:val="000000"/>
          <w:sz w:val="20"/>
          <w:szCs w:val="20"/>
        </w:rPr>
        <w:t>B</w:t>
      </w:r>
      <w:r w:rsidR="007B060D">
        <w:rPr>
          <w:color w:val="000000"/>
          <w:sz w:val="20"/>
          <w:szCs w:val="20"/>
        </w:rPr>
        <w:t>:</w:t>
      </w:r>
      <w:r w:rsidRPr="00804F8F">
        <w:rPr>
          <w:color w:val="000000"/>
          <w:sz w:val="20"/>
          <w:szCs w:val="20"/>
        </w:rPr>
        <w:t xml:space="preserve"> 4-fold </w:t>
      </w:r>
      <w:r w:rsidR="00F85B79">
        <w:rPr>
          <w:color w:val="000000"/>
          <w:sz w:val="20"/>
          <w:szCs w:val="20"/>
        </w:rPr>
        <w:t>increase</w:t>
      </w:r>
      <w:r w:rsidRPr="00804F8F">
        <w:rPr>
          <w:color w:val="000000"/>
          <w:sz w:val="20"/>
          <w:szCs w:val="20"/>
        </w:rPr>
        <w:t xml:space="preserve"> over baseline or change from undetectable to detectable antibodies</w:t>
      </w:r>
      <w:r w:rsidR="007B060D">
        <w:rPr>
          <w:color w:val="000000"/>
          <w:sz w:val="20"/>
          <w:szCs w:val="20"/>
        </w:rPr>
        <w:t>.</w:t>
      </w:r>
      <w:r w:rsidR="0052730C">
        <w:rPr>
          <w:color w:val="000000"/>
          <w:sz w:val="20"/>
          <w:szCs w:val="20"/>
        </w:rPr>
        <w:t xml:space="preserve"> </w:t>
      </w:r>
      <w:r w:rsidR="007B060D">
        <w:rPr>
          <w:color w:val="000000"/>
          <w:sz w:val="20"/>
          <w:szCs w:val="20"/>
        </w:rPr>
        <w:t>*In the study by McBean et al. (1988)</w:t>
      </w:r>
      <w:r w:rsidR="00B563EA">
        <w:rPr>
          <w:color w:val="000000"/>
          <w:sz w:val="20"/>
          <w:szCs w:val="20"/>
        </w:rPr>
        <w:t xml:space="preserve"> vaccine from 2 different manufacturers was assessed and are therefore reported separately, th</w:t>
      </w:r>
      <w:r w:rsidR="007B060D">
        <w:rPr>
          <w:color w:val="000000"/>
          <w:sz w:val="20"/>
          <w:szCs w:val="20"/>
        </w:rPr>
        <w:t xml:space="preserve">e first listed above contained 24 to </w:t>
      </w:r>
      <w:r w:rsidR="0052730C">
        <w:rPr>
          <w:color w:val="000000"/>
          <w:sz w:val="20"/>
          <w:szCs w:val="20"/>
        </w:rPr>
        <w:t>38, 4</w:t>
      </w:r>
      <w:r w:rsidR="007B060D">
        <w:rPr>
          <w:color w:val="000000"/>
          <w:sz w:val="20"/>
          <w:szCs w:val="20"/>
        </w:rPr>
        <w:t xml:space="preserve"> to </w:t>
      </w:r>
      <w:r w:rsidR="0052730C">
        <w:rPr>
          <w:color w:val="000000"/>
          <w:sz w:val="20"/>
          <w:szCs w:val="20"/>
        </w:rPr>
        <w:t xml:space="preserve">7 and </w:t>
      </w:r>
      <w:r w:rsidR="007B060D">
        <w:rPr>
          <w:color w:val="000000"/>
          <w:sz w:val="20"/>
          <w:szCs w:val="20"/>
        </w:rPr>
        <w:t xml:space="preserve">28 to </w:t>
      </w:r>
      <w:r w:rsidR="0052730C" w:rsidRPr="00804F8F">
        <w:rPr>
          <w:color w:val="000000"/>
          <w:sz w:val="20"/>
          <w:szCs w:val="20"/>
        </w:rPr>
        <w:t>36</w:t>
      </w:r>
      <w:r w:rsidR="007B060D">
        <w:rPr>
          <w:color w:val="000000"/>
          <w:sz w:val="20"/>
          <w:szCs w:val="20"/>
        </w:rPr>
        <w:t xml:space="preserve"> D-antigen units</w:t>
      </w:r>
      <w:r w:rsidR="0052730C">
        <w:rPr>
          <w:color w:val="000000"/>
          <w:sz w:val="20"/>
          <w:szCs w:val="20"/>
        </w:rPr>
        <w:t xml:space="preserve"> for types 1, 2 and 3</w:t>
      </w:r>
      <w:r w:rsidR="007B060D">
        <w:rPr>
          <w:color w:val="000000"/>
          <w:sz w:val="20"/>
          <w:szCs w:val="20"/>
        </w:rPr>
        <w:t xml:space="preserve"> respectively, and the second 20 to 25, 7 to </w:t>
      </w:r>
      <w:r w:rsidR="0052730C">
        <w:rPr>
          <w:color w:val="000000"/>
          <w:sz w:val="20"/>
          <w:szCs w:val="20"/>
        </w:rPr>
        <w:t xml:space="preserve">9 and </w:t>
      </w:r>
      <w:r w:rsidR="007B060D">
        <w:rPr>
          <w:color w:val="000000"/>
          <w:sz w:val="20"/>
          <w:szCs w:val="20"/>
        </w:rPr>
        <w:t xml:space="preserve">26 to </w:t>
      </w:r>
      <w:r w:rsidR="0052730C" w:rsidRPr="00804F8F">
        <w:rPr>
          <w:color w:val="000000"/>
          <w:sz w:val="20"/>
          <w:szCs w:val="20"/>
        </w:rPr>
        <w:t>30</w:t>
      </w:r>
      <w:r w:rsidR="0052730C" w:rsidRPr="0052730C">
        <w:rPr>
          <w:color w:val="000000"/>
          <w:sz w:val="20"/>
          <w:szCs w:val="20"/>
        </w:rPr>
        <w:t xml:space="preserve"> </w:t>
      </w:r>
      <w:r w:rsidR="007B060D">
        <w:rPr>
          <w:color w:val="000000"/>
          <w:sz w:val="20"/>
          <w:szCs w:val="20"/>
        </w:rPr>
        <w:t>respectively.</w:t>
      </w:r>
    </w:p>
    <w:p w14:paraId="45D3F000" w14:textId="77777777" w:rsidR="00512D64" w:rsidRPr="00D724BF" w:rsidRDefault="00512D64">
      <w:pPr>
        <w:rPr>
          <w:color w:val="000000"/>
          <w:sz w:val="20"/>
          <w:szCs w:val="20"/>
        </w:rPr>
      </w:pPr>
    </w:p>
    <w:p w14:paraId="6EAAFCE0" w14:textId="77777777" w:rsidR="00EB08E5" w:rsidRPr="00D724BF" w:rsidRDefault="00D61F50">
      <w:pPr>
        <w:rPr>
          <w:b/>
          <w:color w:val="000000"/>
          <w:sz w:val="20"/>
          <w:szCs w:val="20"/>
        </w:rPr>
      </w:pPr>
      <w:r w:rsidRPr="00D724BF">
        <w:rPr>
          <w:b/>
          <w:color w:val="000000"/>
          <w:sz w:val="20"/>
          <w:szCs w:val="20"/>
        </w:rPr>
        <w:t>Study</w:t>
      </w:r>
      <w:r w:rsidR="00AF194F" w:rsidRPr="00D724BF">
        <w:rPr>
          <w:b/>
          <w:color w:val="000000"/>
          <w:sz w:val="20"/>
          <w:szCs w:val="20"/>
        </w:rPr>
        <w:t xml:space="preserve"> r</w:t>
      </w:r>
      <w:r w:rsidR="00EB08E5" w:rsidRPr="00D724BF">
        <w:rPr>
          <w:b/>
          <w:color w:val="000000"/>
          <w:sz w:val="20"/>
          <w:szCs w:val="20"/>
        </w:rPr>
        <w:t>eferences</w:t>
      </w:r>
    </w:p>
    <w:p w14:paraId="30B40527" w14:textId="77777777" w:rsidR="00D724BF" w:rsidRPr="00D724BF" w:rsidRDefault="00EB08E5" w:rsidP="00D724BF">
      <w:pPr>
        <w:ind w:left="720" w:hanging="720"/>
        <w:rPr>
          <w:noProof/>
          <w:sz w:val="20"/>
          <w:szCs w:val="20"/>
        </w:rPr>
      </w:pPr>
      <w:r w:rsidRPr="00D724BF">
        <w:rPr>
          <w:sz w:val="20"/>
          <w:szCs w:val="20"/>
        </w:rPr>
        <w:fldChar w:fldCharType="begin"/>
      </w:r>
      <w:r w:rsidRPr="00D724BF">
        <w:rPr>
          <w:sz w:val="20"/>
          <w:szCs w:val="20"/>
        </w:rPr>
        <w:instrText xml:space="preserve"> ADDIN EN.REFLIST </w:instrText>
      </w:r>
      <w:r w:rsidRPr="00D724BF">
        <w:rPr>
          <w:sz w:val="20"/>
          <w:szCs w:val="20"/>
        </w:rPr>
        <w:fldChar w:fldCharType="separate"/>
      </w:r>
      <w:bookmarkStart w:id="0" w:name="_ENREF_1"/>
      <w:r w:rsidR="00D724BF" w:rsidRPr="00D724BF">
        <w:rPr>
          <w:noProof/>
          <w:sz w:val="20"/>
          <w:szCs w:val="20"/>
        </w:rPr>
        <w:t>1. Resik S, Tejeda A, Lago PM, Diaz M, Carmenates A, et al. (2010) Randomized controlled clinical trial of fractional doses of inactivated poliovirus vaccine administered intradermally by needle-free device in Cuba. J Infect Dis 201: 1344-1352.</w:t>
      </w:r>
      <w:bookmarkEnd w:id="0"/>
    </w:p>
    <w:p w14:paraId="053672AD" w14:textId="77777777" w:rsidR="00D724BF" w:rsidRPr="00D724BF" w:rsidRDefault="00D724BF" w:rsidP="00D724BF">
      <w:pPr>
        <w:ind w:left="720" w:hanging="720"/>
        <w:rPr>
          <w:noProof/>
          <w:sz w:val="20"/>
          <w:szCs w:val="20"/>
        </w:rPr>
      </w:pPr>
      <w:bookmarkStart w:id="1" w:name="_ENREF_2"/>
      <w:r w:rsidRPr="00D724BF">
        <w:rPr>
          <w:noProof/>
          <w:sz w:val="20"/>
          <w:szCs w:val="20"/>
        </w:rPr>
        <w:t>2. Mohammed AJ, AlAwaidy S, Bawikar S, Kurup PJ, Elamir E, et al. (2010) Fractional doses of inactivated poliovirus vaccine in Oman. N Engl J Med 362: 2351-2359.</w:t>
      </w:r>
      <w:bookmarkEnd w:id="1"/>
    </w:p>
    <w:p w14:paraId="14DA1198" w14:textId="77777777" w:rsidR="00D724BF" w:rsidRPr="00D724BF" w:rsidRDefault="00D724BF" w:rsidP="00D724BF">
      <w:pPr>
        <w:ind w:left="720" w:hanging="720"/>
        <w:rPr>
          <w:noProof/>
          <w:sz w:val="20"/>
          <w:szCs w:val="20"/>
        </w:rPr>
      </w:pPr>
      <w:bookmarkStart w:id="2" w:name="_ENREF_3"/>
      <w:r w:rsidRPr="00D724BF">
        <w:rPr>
          <w:noProof/>
          <w:sz w:val="20"/>
          <w:szCs w:val="20"/>
        </w:rPr>
        <w:t>3. Jain PK, Dutta AK, Nangia S, Khare S, Saili A (1997) Seroconversion following killed polio vaccine in neonates. Indian J Pediatr 64: 511-515.</w:t>
      </w:r>
      <w:bookmarkEnd w:id="2"/>
    </w:p>
    <w:p w14:paraId="0CE1B748" w14:textId="77777777" w:rsidR="00D724BF" w:rsidRPr="00D724BF" w:rsidRDefault="00D724BF" w:rsidP="00D724BF">
      <w:pPr>
        <w:ind w:left="720" w:hanging="720"/>
        <w:rPr>
          <w:noProof/>
          <w:sz w:val="20"/>
          <w:szCs w:val="20"/>
        </w:rPr>
      </w:pPr>
      <w:bookmarkStart w:id="3" w:name="_ENREF_4"/>
      <w:r w:rsidRPr="00D724BF">
        <w:rPr>
          <w:noProof/>
          <w:sz w:val="20"/>
          <w:szCs w:val="20"/>
        </w:rPr>
        <w:t>4. Linder N, Yaron M, Handsher R, Kuint J, Birenbaum E, et al. (1995) Early immunization with inactivated poliovirus vaccine in premature infants. The Journal of pediatrics 127: 128-130.</w:t>
      </w:r>
      <w:bookmarkEnd w:id="3"/>
    </w:p>
    <w:p w14:paraId="4A410E70" w14:textId="77777777" w:rsidR="00D724BF" w:rsidRPr="00D724BF" w:rsidRDefault="00D724BF" w:rsidP="00D724BF">
      <w:pPr>
        <w:ind w:left="720" w:hanging="720"/>
        <w:rPr>
          <w:noProof/>
          <w:sz w:val="20"/>
          <w:szCs w:val="20"/>
        </w:rPr>
      </w:pPr>
      <w:bookmarkStart w:id="4" w:name="_ENREF_5"/>
      <w:r w:rsidRPr="00D724BF">
        <w:rPr>
          <w:noProof/>
          <w:sz w:val="20"/>
          <w:szCs w:val="20"/>
        </w:rPr>
        <w:t>5. Resik S, Tejeda A, Sutter RW, Diaz M, Sarmiento L, et al. (2013) Priming after a fractional dose of inactivated poliovirus vaccine. New Engl J Med 368: 416-424.</w:t>
      </w:r>
      <w:bookmarkEnd w:id="4"/>
    </w:p>
    <w:p w14:paraId="3CD3AAE4" w14:textId="77777777" w:rsidR="00D724BF" w:rsidRPr="00D724BF" w:rsidRDefault="00D724BF" w:rsidP="00D724BF">
      <w:pPr>
        <w:ind w:left="720" w:hanging="720"/>
        <w:rPr>
          <w:noProof/>
          <w:sz w:val="20"/>
          <w:szCs w:val="20"/>
        </w:rPr>
      </w:pPr>
      <w:bookmarkStart w:id="5" w:name="_ENREF_6"/>
      <w:r w:rsidRPr="00D724BF">
        <w:rPr>
          <w:noProof/>
          <w:sz w:val="20"/>
          <w:szCs w:val="20"/>
        </w:rPr>
        <w:t>6. Simasathien S, Migasena S, Beuvery C, Vansteenis G, Samakoses R, et al. (1994) Comparison of enhanced potency inac</w:t>
      </w:r>
      <w:r w:rsidR="008172DD">
        <w:rPr>
          <w:noProof/>
          <w:sz w:val="20"/>
          <w:szCs w:val="20"/>
        </w:rPr>
        <w:t>tivated poliovirus vaccine (eIPV</w:t>
      </w:r>
      <w:bookmarkStart w:id="6" w:name="_GoBack"/>
      <w:bookmarkEnd w:id="6"/>
      <w:r w:rsidRPr="00D724BF">
        <w:rPr>
          <w:noProof/>
          <w:sz w:val="20"/>
          <w:szCs w:val="20"/>
        </w:rPr>
        <w:t>) versus stand</w:t>
      </w:r>
      <w:r w:rsidR="008172DD">
        <w:rPr>
          <w:noProof/>
          <w:sz w:val="20"/>
          <w:szCs w:val="20"/>
        </w:rPr>
        <w:t>ard oral poliovirus vaccine (OPV</w:t>
      </w:r>
      <w:r w:rsidRPr="00D724BF">
        <w:rPr>
          <w:noProof/>
          <w:sz w:val="20"/>
          <w:szCs w:val="20"/>
        </w:rPr>
        <w:t>) in thai infants. Scand J Infect Dis 26: 731-738.</w:t>
      </w:r>
      <w:bookmarkEnd w:id="5"/>
    </w:p>
    <w:p w14:paraId="1F4FBC41" w14:textId="77777777" w:rsidR="00EB08E5" w:rsidRPr="00EB08E5" w:rsidRDefault="00D724BF" w:rsidP="00D724BF">
      <w:pPr>
        <w:ind w:left="720" w:hanging="720"/>
      </w:pPr>
      <w:bookmarkStart w:id="7" w:name="_ENREF_7"/>
      <w:r w:rsidRPr="00D724BF">
        <w:rPr>
          <w:noProof/>
          <w:sz w:val="20"/>
          <w:szCs w:val="20"/>
        </w:rPr>
        <w:t>7. McBean AM, Thoms ML, Albrecht P, Cuthie JC, Bernier R (1988) Serologic response to oral polio vaccine and enhanced-potency inactivated polio vaccines. Am J Epidemiol 128: 615-628.</w:t>
      </w:r>
      <w:bookmarkEnd w:id="7"/>
      <w:r w:rsidR="00EB08E5" w:rsidRPr="00D724BF">
        <w:rPr>
          <w:sz w:val="20"/>
          <w:szCs w:val="20"/>
        </w:rPr>
        <w:fldChar w:fldCharType="end"/>
      </w:r>
    </w:p>
    <w:sectPr w:rsidR="00EB08E5" w:rsidRPr="00EB08E5" w:rsidSect="00B563EA">
      <w:pgSz w:w="16838" w:h="11906" w:orient="landscape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ptet22k55aw7ef52a59fafdrd229509tpf&quot;&gt;NCG&lt;record-ids&gt;&lt;item&gt;1501&lt;/item&gt;&lt;item&gt;1901&lt;/item&gt;&lt;item&gt;1936&lt;/item&gt;&lt;item&gt;2064&lt;/item&gt;&lt;item&gt;2904&lt;/item&gt;&lt;item&gt;2917&lt;/item&gt;&lt;item&gt;2992&lt;/item&gt;&lt;/record-ids&gt;&lt;/item&gt;&lt;/Libraries&gt;"/>
  </w:docVars>
  <w:rsids>
    <w:rsidRoot w:val="00804F8F"/>
    <w:rsid w:val="00000B3F"/>
    <w:rsid w:val="00074CF5"/>
    <w:rsid w:val="00166DDF"/>
    <w:rsid w:val="00204188"/>
    <w:rsid w:val="003942D4"/>
    <w:rsid w:val="003B4DC2"/>
    <w:rsid w:val="003C773B"/>
    <w:rsid w:val="0048256B"/>
    <w:rsid w:val="00512D64"/>
    <w:rsid w:val="0052730C"/>
    <w:rsid w:val="00531F6F"/>
    <w:rsid w:val="005A55C0"/>
    <w:rsid w:val="006213B8"/>
    <w:rsid w:val="007457F7"/>
    <w:rsid w:val="00781794"/>
    <w:rsid w:val="007A1DFA"/>
    <w:rsid w:val="007B060D"/>
    <w:rsid w:val="007E5187"/>
    <w:rsid w:val="00804F8F"/>
    <w:rsid w:val="008172DD"/>
    <w:rsid w:val="009E7175"/>
    <w:rsid w:val="00AF194F"/>
    <w:rsid w:val="00B03766"/>
    <w:rsid w:val="00B563EA"/>
    <w:rsid w:val="00C22BB5"/>
    <w:rsid w:val="00CC41A6"/>
    <w:rsid w:val="00D61F50"/>
    <w:rsid w:val="00D724BF"/>
    <w:rsid w:val="00DE74CF"/>
    <w:rsid w:val="00EB08E5"/>
    <w:rsid w:val="00F8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7D49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8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8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45</Words>
  <Characters>14508</Characters>
  <Application>Microsoft Macintosh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g</dc:creator>
  <cp:lastModifiedBy>Nicholas Grassly</cp:lastModifiedBy>
  <cp:revision>10</cp:revision>
  <dcterms:created xsi:type="dcterms:W3CDTF">2013-07-04T13:28:00Z</dcterms:created>
  <dcterms:modified xsi:type="dcterms:W3CDTF">2013-07-08T10:57:00Z</dcterms:modified>
</cp:coreProperties>
</file>